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C29" w:rsidRDefault="00884C29" w:rsidP="00884C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4Table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Fold c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hanges in the activities of biochemical enzymes of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>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MS Mincho" w:hAnsi="Times New Roman" w:cs="Times New Roman"/>
          <w:i/>
          <w:sz w:val="24"/>
          <w:lang w:eastAsia="ja-JP"/>
        </w:rPr>
        <w:t xml:space="preserve"> migratoria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during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the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infection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 process of 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eastAsia="MS Mincho" w:hAnsi="Times New Roman" w:cs="Times New Roman"/>
          <w:i/>
          <w:iCs/>
          <w:sz w:val="24"/>
          <w:szCs w:val="24"/>
          <w:lang w:eastAsia="ja-JP"/>
        </w:rPr>
        <w:t xml:space="preserve"> anisopliae</w:t>
      </w:r>
      <w:r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strains </w:t>
      </w:r>
      <w:r>
        <w:rPr>
          <w:rFonts w:ascii="Times New Roman" w:eastAsia="MS Mincho" w:hAnsi="Times New Roman" w:cs="Times New Roman"/>
          <w:sz w:val="24"/>
          <w:lang w:eastAsia="ja-JP"/>
        </w:rPr>
        <w:t xml:space="preserve">IMI330189 and IBC200614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at similar concentration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559"/>
        <w:gridCol w:w="1343"/>
        <w:gridCol w:w="1468"/>
        <w:gridCol w:w="1354"/>
        <w:gridCol w:w="1354"/>
        <w:gridCol w:w="1354"/>
        <w:gridCol w:w="1468"/>
        <w:gridCol w:w="1586"/>
        <w:gridCol w:w="1354"/>
      </w:tblGrid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s of enzymes activities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4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2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5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±0.007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±0.009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±0.008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±0.001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±0.003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±0.003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±0.003c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2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±0.018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±0.007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03b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05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01c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±0.00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02b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s/CDNB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3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4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b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8c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9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5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5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3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04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14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±0.016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±0.01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±0.009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±0.016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11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3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0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±0.021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±0.008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±0.016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±0.011c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±0.006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±0.007c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Ts/DCNB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4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49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6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85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7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3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±0.037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±0.03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±0.049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±0.048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±0.049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±0.029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±0.05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±0.014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±0.038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23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±0.017c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±0.015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±0.045a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O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9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7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39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3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9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44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117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61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76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±0.087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±0.027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±0.042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±0.025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58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10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±0.133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±0.019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±0.057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±0.024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±0.003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±0.005a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hEs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5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8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0a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4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32a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8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5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5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±0.017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±0.018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±0.031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1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±0.043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±0.043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±0.041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5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±0.022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±0.026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±0.039b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27c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±0.062c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±0.025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±0.035c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6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7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6c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58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30c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0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78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±0.186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±0.036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±0.02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±0.044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05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±0.002c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6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36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±0.006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2±0.055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±0.067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±0.013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±0.005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±0.008a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3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c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4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4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1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3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±0.0004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±0.001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±0.005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004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±0.001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±0.001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±0.001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  <w:r>
              <w:rPr>
                <w:rFonts w:ascii="Times New Roman" w:hAnsi="Times New Roman" w:cs="Times New Roman"/>
              </w:rPr>
              <w:lastRenderedPageBreak/>
              <w:t>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0±0.0003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17±0.017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±0.0004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09±0.0004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03±0.0004</w:t>
            </w:r>
            <w:r>
              <w:rPr>
                <w:rFonts w:ascii="Times New Roman" w:hAnsi="Times New Roman" w:cs="Times New Roman"/>
              </w:rPr>
              <w:lastRenderedPageBreak/>
              <w:t>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66±0.0003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±0.00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±0.0004</w:t>
            </w:r>
            <w:r>
              <w:rPr>
                <w:rFonts w:ascii="Times New Roman" w:hAnsi="Times New Roman" w:cs="Times New Roman"/>
              </w:rPr>
              <w:lastRenderedPageBreak/>
              <w:t>c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AT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b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c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c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1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002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±0.0001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±0.018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±0.098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±0.0004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±0.0002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±0.0003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±0.0003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001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±0.0001c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±0.0001b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±0.0002b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±0.0002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004c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1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1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5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3b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5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5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2c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1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±0.0004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004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±0.002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±0.0003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±0.0002c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01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±0.0002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1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03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±0.0003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±0.0004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±0.001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±0.0001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±0.0001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±0.0002a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3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3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6b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7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6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0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9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04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±0.006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±0.004c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±0.008a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±0.017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±0.012a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7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±0.013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±0.017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±0.016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11c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±0.012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±0.018c</w:t>
            </w:r>
          </w:p>
        </w:tc>
      </w:tr>
      <w:tr w:rsidR="00884C29" w:rsidTr="00884C29">
        <w:trPr>
          <w:trHeight w:val="270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7a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8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7a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64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4b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1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21b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08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I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7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30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17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±0.020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±0.013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±0.014b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±0.019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4b</w:t>
            </w:r>
          </w:p>
        </w:tc>
      </w:tr>
      <w:tr w:rsidR="00884C29" w:rsidTr="00884C29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4C29" w:rsidRDefault="00884C2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C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17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±0.071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±0.026b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±0.036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±0.033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±0.176a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±0.004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84C29" w:rsidRDefault="00884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±0.055a</w:t>
            </w:r>
          </w:p>
        </w:tc>
      </w:tr>
    </w:tbl>
    <w:p w:rsidR="00884C29" w:rsidRDefault="00884C29" w:rsidP="00884C2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MI is an abbreviation of IMI330189, IBC is an abbreviation of IBC200614</w:t>
      </w:r>
    </w:p>
    <w:p w:rsidR="00884C29" w:rsidRDefault="00884C29" w:rsidP="00884C2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ld changes of enzymes activities were showed as means±SD. </w:t>
      </w:r>
    </w:p>
    <w:p w:rsidR="00884C29" w:rsidRDefault="00884C29" w:rsidP="00884C2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Means (±SD) followed by different lowercase letters within columns of one enzyme are significantly different by Tukey’s HSD (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).</w:t>
      </w:r>
    </w:p>
    <w:p w:rsidR="000F4F41" w:rsidRDefault="000F4F41">
      <w:bookmarkStart w:id="0" w:name="_GoBack"/>
      <w:bookmarkEnd w:id="0"/>
    </w:p>
    <w:sectPr w:rsidR="000F4F41" w:rsidSect="00884C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C29"/>
    <w:rsid w:val="000F4F41"/>
    <w:rsid w:val="00884C29"/>
    <w:rsid w:val="00AB7263"/>
    <w:rsid w:val="00D3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472946-5475-4FE1-B596-C99D338D4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C2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C2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1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nate</dc:creator>
  <cp:keywords/>
  <dc:description/>
  <cp:lastModifiedBy>Joseph Senate</cp:lastModifiedBy>
  <cp:revision>1</cp:revision>
  <dcterms:created xsi:type="dcterms:W3CDTF">2016-05-02T21:09:00Z</dcterms:created>
  <dcterms:modified xsi:type="dcterms:W3CDTF">2016-05-02T21:10:00Z</dcterms:modified>
</cp:coreProperties>
</file>